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51BA8" w14:textId="0CFA56A0" w:rsidR="00D6132F" w:rsidRDefault="00D6132F">
      <w:r>
        <w:t xml:space="preserve">Title: </w:t>
      </w:r>
      <w:r w:rsidRPr="00D6132F">
        <w:t>The impact of tobacco control policies on illicit tobacco trade: A scoping review</w:t>
      </w:r>
    </w:p>
    <w:p w14:paraId="2E013BC3" w14:textId="34430A0F" w:rsidR="009434AF" w:rsidRDefault="00D6132F">
      <w:r>
        <w:t xml:space="preserve">Authors: </w:t>
      </w:r>
      <w:r w:rsidRPr="00D6132F">
        <w:t xml:space="preserve">Isabel Meciar, Coral E Gartner, Ariel McLay, and Cheneal </w:t>
      </w:r>
      <w:r>
        <w:t>Puljević</w:t>
      </w:r>
    </w:p>
    <w:p w14:paraId="2403518F" w14:textId="2D03F550" w:rsidR="00D6132F" w:rsidRDefault="00D6132F">
      <w:r>
        <w:t xml:space="preserve">Withdrawal statement: </w:t>
      </w:r>
      <w:r w:rsidRPr="00D6132F">
        <w:t>The authors have withdrawn this manuscript because they are working on a substantially revised version. Therefore, the authors do not wish this work to be cited as reference for the project. If you have any questions, please contact the corresponding author.</w:t>
      </w:r>
    </w:p>
    <w:sectPr w:rsidR="00D61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2F"/>
    <w:rsid w:val="00075784"/>
    <w:rsid w:val="0010566B"/>
    <w:rsid w:val="0013495B"/>
    <w:rsid w:val="001A2105"/>
    <w:rsid w:val="0020101B"/>
    <w:rsid w:val="002232BD"/>
    <w:rsid w:val="00296EF8"/>
    <w:rsid w:val="00346141"/>
    <w:rsid w:val="00424048"/>
    <w:rsid w:val="00470CD3"/>
    <w:rsid w:val="004E4AC7"/>
    <w:rsid w:val="00511DBF"/>
    <w:rsid w:val="00551FF4"/>
    <w:rsid w:val="00555FB4"/>
    <w:rsid w:val="00564B34"/>
    <w:rsid w:val="00573486"/>
    <w:rsid w:val="005A0BC6"/>
    <w:rsid w:val="005D0515"/>
    <w:rsid w:val="006322E5"/>
    <w:rsid w:val="00655B55"/>
    <w:rsid w:val="006B3A2B"/>
    <w:rsid w:val="006C3786"/>
    <w:rsid w:val="00746726"/>
    <w:rsid w:val="007965F0"/>
    <w:rsid w:val="007B2DA3"/>
    <w:rsid w:val="007E2E2B"/>
    <w:rsid w:val="00885D11"/>
    <w:rsid w:val="008927EA"/>
    <w:rsid w:val="008A3ED0"/>
    <w:rsid w:val="009176F2"/>
    <w:rsid w:val="009434AF"/>
    <w:rsid w:val="00A12638"/>
    <w:rsid w:val="00A370B8"/>
    <w:rsid w:val="00A73446"/>
    <w:rsid w:val="00AB36FC"/>
    <w:rsid w:val="00AD7C35"/>
    <w:rsid w:val="00AE17E6"/>
    <w:rsid w:val="00AE25F2"/>
    <w:rsid w:val="00B46A07"/>
    <w:rsid w:val="00B71863"/>
    <w:rsid w:val="00B82D58"/>
    <w:rsid w:val="00BA44F2"/>
    <w:rsid w:val="00BB1CDD"/>
    <w:rsid w:val="00BC4802"/>
    <w:rsid w:val="00BC5C07"/>
    <w:rsid w:val="00BD10EA"/>
    <w:rsid w:val="00C5164D"/>
    <w:rsid w:val="00C8284B"/>
    <w:rsid w:val="00C831D6"/>
    <w:rsid w:val="00C927DF"/>
    <w:rsid w:val="00D01C33"/>
    <w:rsid w:val="00D6132F"/>
    <w:rsid w:val="00D82409"/>
    <w:rsid w:val="00E14F91"/>
    <w:rsid w:val="00F37A29"/>
    <w:rsid w:val="00F9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4B2FE"/>
  <w15:chartTrackingRefBased/>
  <w15:docId w15:val="{361BEE15-3A51-4477-AAC2-6EB95A91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4F2"/>
    <w:pPr>
      <w:spacing w:after="20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A2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AC7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32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3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3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32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32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32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32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A2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AC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32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32F"/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32F"/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32F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32F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32F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32F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61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3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32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3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32F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61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32F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613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7</Characters>
  <Application>Microsoft Office Word</Application>
  <DocSecurity>0</DocSecurity>
  <Lines>14</Lines>
  <Paragraphs>9</Paragraphs>
  <ScaleCrop>false</ScaleCrop>
  <Company>The University of Queensland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2</cp:revision>
  <dcterms:created xsi:type="dcterms:W3CDTF">2026-02-10T23:40:00Z</dcterms:created>
  <dcterms:modified xsi:type="dcterms:W3CDTF">2026-02-10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0T23:40:0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4af6405-0235-4a97-8832-69b5a8457931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